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BB8FD3" w:rsidR="00994A3D" w:rsidRDefault="00654E8F" w:rsidP="00F55721">
      <w:pPr>
        <w:pStyle w:val="Titolo1"/>
        <w:numPr>
          <w:ilvl w:val="0"/>
          <w:numId w:val="0"/>
        </w:numPr>
        <w:ind w:left="567" w:hanging="567"/>
      </w:pPr>
      <w:r w:rsidRPr="00994A3D">
        <w:t>Supple</w:t>
      </w:r>
      <w:r w:rsidR="00F55721">
        <w:t>mentary Table</w:t>
      </w:r>
    </w:p>
    <w:p w14:paraId="136446B2" w14:textId="77777777" w:rsidR="00F55721" w:rsidRPr="006961BD" w:rsidRDefault="00F55721" w:rsidP="00F55721">
      <w:pPr>
        <w:rPr>
          <w:b/>
          <w:lang w:val="en-GB"/>
        </w:rPr>
      </w:pPr>
      <w:r w:rsidRPr="006961BD">
        <w:rPr>
          <w:b/>
          <w:lang w:val="en-GB"/>
        </w:rPr>
        <w:t xml:space="preserve">Table 1. Sample sizes per model and number of negative and positive responses in </w:t>
      </w:r>
      <w:r>
        <w:rPr>
          <w:b/>
          <w:lang w:val="en-GB"/>
        </w:rPr>
        <w:t xml:space="preserve">the </w:t>
      </w:r>
      <w:r w:rsidRPr="006961BD">
        <w:rPr>
          <w:b/>
          <w:lang w:val="en-GB"/>
        </w:rPr>
        <w:t>case of logistic models.</w:t>
      </w:r>
    </w:p>
    <w:tbl>
      <w:tblPr>
        <w:tblW w:w="855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64"/>
        <w:gridCol w:w="1891"/>
        <w:gridCol w:w="1620"/>
        <w:gridCol w:w="764"/>
        <w:gridCol w:w="765"/>
        <w:gridCol w:w="900"/>
        <w:gridCol w:w="846"/>
      </w:tblGrid>
      <w:tr w:rsidR="00F55721" w:rsidRPr="006961BD" w14:paraId="4215F122" w14:textId="77777777" w:rsidTr="008A5105">
        <w:tc>
          <w:tcPr>
            <w:tcW w:w="1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F8DCFB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Data set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423325" w14:textId="12335BCE" w:rsidR="00F55721" w:rsidRPr="006961BD" w:rsidRDefault="00775D2F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F55721" w:rsidRPr="006961BD">
              <w:rPr>
                <w:rFonts w:asciiTheme="minorHAnsi" w:hAnsiTheme="minorHAnsi" w:cstheme="minorHAnsi"/>
                <w:sz w:val="22"/>
                <w:szCs w:val="22"/>
              </w:rPr>
              <w:t>espon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B0E17D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Error distribution; link function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C76A74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nr. obs.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4BA926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nr. indiv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A4FBCF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nr. no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5D0858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nr. yes</w:t>
            </w:r>
          </w:p>
        </w:tc>
      </w:tr>
      <w:tr w:rsidR="00C0359E" w:rsidRPr="006961BD" w14:paraId="39F6B780" w14:textId="77777777" w:rsidTr="008A5105">
        <w:tc>
          <w:tcPr>
            <w:tcW w:w="1764" w:type="dxa"/>
            <w:vMerge w:val="restart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5ED08509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SC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d vs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SCw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8C8264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roportion time in contact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 in 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tes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72DAD2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416F60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5A86FD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F95042" w14:textId="15981DBB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25B64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88BE3C" w14:textId="6C4364A3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25B64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55721" w:rsidRPr="006961BD" w14:paraId="0743C8D8" w14:textId="77777777" w:rsidTr="008A5105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48EA69B7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E65E81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hum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C47094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1F9EF4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21D187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700E8C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EAD6EA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F55721" w:rsidRPr="006961BD" w14:paraId="49987228" w14:textId="77777777" w:rsidTr="008A5105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4E7CC76E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FBB34F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1AAA34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0051D3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4FE9AF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C4DD34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66ECD5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C0359E" w:rsidRPr="006961BD" w14:paraId="7E1B7BAE" w14:textId="77777777" w:rsidTr="008A5105">
        <w:tc>
          <w:tcPr>
            <w:tcW w:w="176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604D02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7735D2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Proportion time in proximity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5888EF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8A3C3F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362DCE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880768" w14:textId="0559B19F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37F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911D3C" w14:textId="0613EC6D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37F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0359E" w:rsidRPr="006961BD" w14:paraId="4AF22316" w14:textId="77777777" w:rsidTr="008A5105">
        <w:tc>
          <w:tcPr>
            <w:tcW w:w="1764" w:type="dxa"/>
            <w:vMerge w:val="restart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7F64D032" w14:textId="094AB08B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Rd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dA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941675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roportion time in contac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P 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 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tes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2E6FEE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88C6BF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3D333A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E3077E" w14:textId="5CCEA1B8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37F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A35B4B" w14:textId="542B2C0E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37F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55721" w:rsidRPr="006961BD" w14:paraId="79996058" w14:textId="77777777" w:rsidTr="008A5105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4638F0D6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7C2686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hum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DEA1EB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F699E7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7AEB1D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9A9A37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1B124A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</w:tr>
      <w:tr w:rsidR="00F55721" w:rsidRPr="006961BD" w14:paraId="6EDBA93F" w14:textId="77777777" w:rsidTr="008A5105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0C120A68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25E3C4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9FA194" w14:textId="77777777" w:rsidR="00F55721" w:rsidRPr="006961BD" w:rsidRDefault="00F55721" w:rsidP="008A510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06A0A0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4D0F9E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5CCCAE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251678" w14:textId="77777777" w:rsidR="00F55721" w:rsidRPr="006961BD" w:rsidRDefault="00F55721" w:rsidP="008A5105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  <w:tr w:rsidR="00C0359E" w:rsidRPr="006961BD" w14:paraId="3754126A" w14:textId="77777777" w:rsidTr="00F823AB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7BF8C3CE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7CA1A9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Proportion time in proximity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52928E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CD3A55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43CCB0" w14:textId="77777777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102E84" w14:textId="3A828F13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51B7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D548BB" w14:textId="271F9B48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51B7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0359E" w:rsidRPr="006961BD" w14:paraId="6F247999" w14:textId="77777777" w:rsidTr="00F823AB">
        <w:tc>
          <w:tcPr>
            <w:tcW w:w="1764" w:type="dxa"/>
            <w:vMerge w:val="restart"/>
            <w:tcBorders>
              <w:left w:val="single" w:sz="2" w:space="0" w:color="000000"/>
            </w:tcBorders>
            <w:shd w:val="clear" w:color="auto" w:fill="auto"/>
          </w:tcPr>
          <w:p w14:paraId="08F55FEF" w14:textId="6114F663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dA vs. PdC</w:t>
            </w:r>
            <w:r w:rsidR="00CA26F5">
              <w:rPr>
                <w:rFonts w:asciiTheme="minorHAnsi" w:hAnsiTheme="minorHAnsi" w:cstheme="minorHAnsi"/>
                <w:sz w:val="22"/>
                <w:szCs w:val="22"/>
              </w:rPr>
              <w:t xml:space="preserve"> vs. PdA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6E1C34" w14:textId="281E586C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roportion time in contac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P 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 P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tes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3CE290" w14:textId="2F32DEE9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CC88D4" w14:textId="31992D89" w:rsidR="00C0359E" w:rsidRPr="006961BD" w:rsidRDefault="00CA26F5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A9F0AC" w14:textId="3B51473E" w:rsidR="00C0359E" w:rsidRPr="006961BD" w:rsidRDefault="00CA26F5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82F784" w14:textId="45FD029F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51B7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5E2E57" w14:textId="22FF4311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51B7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823AB" w:rsidRPr="006961BD" w14:paraId="68510566" w14:textId="77777777" w:rsidTr="00F823AB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6559D30C" w14:textId="77777777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0265ED" w14:textId="4D9E598D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hum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0D0485" w14:textId="4EDE45F2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7350D7" w14:textId="4778A340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F0F896" w14:textId="008A80A8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7D59FA" w14:textId="6B13CCF8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F18A3C" w14:textId="4E705480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  <w:tr w:rsidR="00F823AB" w:rsidRPr="006961BD" w14:paraId="533D3A32" w14:textId="77777777" w:rsidTr="00F823AB">
        <w:tc>
          <w:tcPr>
            <w:tcW w:w="1764" w:type="dxa"/>
            <w:vMerge/>
            <w:tcBorders>
              <w:left w:val="single" w:sz="2" w:space="0" w:color="000000"/>
            </w:tcBorders>
            <w:shd w:val="clear" w:color="auto" w:fill="auto"/>
          </w:tcPr>
          <w:p w14:paraId="0748FF96" w14:textId="77777777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81D5B1" w14:textId="402E38F2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Approach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EFA39F" w14:textId="484B6232" w:rsidR="00F823AB" w:rsidRPr="006961BD" w:rsidRDefault="00F823AB" w:rsidP="00F823A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inomial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64C6B4" w14:textId="0655B07E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27CD37" w14:textId="30767A45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F8B16A" w14:textId="46B344FC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BB01B4" w14:textId="4D88DBCB" w:rsidR="00F823AB" w:rsidRPr="006961BD" w:rsidRDefault="00CA26F5" w:rsidP="00F823AB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</w:tr>
      <w:tr w:rsidR="00C0359E" w:rsidRPr="006961BD" w14:paraId="06125938" w14:textId="77777777" w:rsidTr="008A5105">
        <w:tc>
          <w:tcPr>
            <w:tcW w:w="176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E1B431" w14:textId="77777777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CA8FCC" w14:textId="0F03008B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 xml:space="preserve">Proportion time in proximity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FB5056" w14:textId="013888F3" w:rsidR="00C0359E" w:rsidRPr="006961BD" w:rsidRDefault="00C0359E" w:rsidP="00C035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961BD">
              <w:rPr>
                <w:rFonts w:asciiTheme="minorHAnsi" w:hAnsiTheme="minorHAnsi" w:cstheme="minorHAnsi"/>
                <w:sz w:val="22"/>
                <w:szCs w:val="22"/>
              </w:rPr>
              <w:t>Beta; logi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45DB2B" w14:textId="55400E2A" w:rsidR="00C0359E" w:rsidRPr="006961BD" w:rsidRDefault="00CA26F5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F5D7FE" w14:textId="398A3338" w:rsidR="00C0359E" w:rsidRPr="006961BD" w:rsidRDefault="00CA26F5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6BD6CE" w14:textId="26EC1A4B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82BDE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1C8B21" w14:textId="47070E1E" w:rsidR="00C0359E" w:rsidRPr="006961BD" w:rsidRDefault="00C0359E" w:rsidP="00C0359E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82BDE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2F53363D" w14:textId="77777777" w:rsidR="00F55721" w:rsidRPr="006961BD" w:rsidRDefault="00F55721" w:rsidP="00F55721">
      <w:pPr>
        <w:rPr>
          <w:rFonts w:cstheme="minorHAnsi"/>
          <w:lang w:val="en-GB"/>
        </w:rPr>
      </w:pPr>
    </w:p>
    <w:p w14:paraId="29894D39" w14:textId="77777777" w:rsidR="00F55721" w:rsidRPr="00F55721" w:rsidRDefault="00F55721" w:rsidP="00F55721"/>
    <w:sectPr w:rsidR="00F55721" w:rsidRPr="00F557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678A7D" w14:textId="77777777" w:rsidR="00D8000D" w:rsidRDefault="00D8000D" w:rsidP="00117666">
      <w:pPr>
        <w:spacing w:after="0"/>
      </w:pPr>
      <w:r>
        <w:separator/>
      </w:r>
    </w:p>
  </w:endnote>
  <w:endnote w:type="continuationSeparator" w:id="0">
    <w:p w14:paraId="1B736895" w14:textId="77777777" w:rsidR="00D8000D" w:rsidRDefault="00D80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C6291" w14:textId="77777777" w:rsidR="00D8000D" w:rsidRDefault="00D8000D" w:rsidP="00117666">
      <w:pPr>
        <w:spacing w:after="0"/>
      </w:pPr>
      <w:r>
        <w:separator/>
      </w:r>
    </w:p>
  </w:footnote>
  <w:footnote w:type="continuationSeparator" w:id="0">
    <w:p w14:paraId="227F5D2B" w14:textId="77777777" w:rsidR="00D8000D" w:rsidRDefault="00D80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FD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D2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DEC"/>
    <w:rsid w:val="00C0359E"/>
    <w:rsid w:val="00C52A7B"/>
    <w:rsid w:val="00C56BAF"/>
    <w:rsid w:val="00C679AA"/>
    <w:rsid w:val="00C75972"/>
    <w:rsid w:val="00CA26F5"/>
    <w:rsid w:val="00CD066B"/>
    <w:rsid w:val="00CE4FEE"/>
    <w:rsid w:val="00D060CF"/>
    <w:rsid w:val="00D8000D"/>
    <w:rsid w:val="00DB59C3"/>
    <w:rsid w:val="00DC259A"/>
    <w:rsid w:val="00DE23E8"/>
    <w:rsid w:val="00E048BD"/>
    <w:rsid w:val="00E52377"/>
    <w:rsid w:val="00E537AD"/>
    <w:rsid w:val="00E64E17"/>
    <w:rsid w:val="00E866C9"/>
    <w:rsid w:val="00EA3D3C"/>
    <w:rsid w:val="00EC090A"/>
    <w:rsid w:val="00ED20B5"/>
    <w:rsid w:val="00F46900"/>
    <w:rsid w:val="00F55721"/>
    <w:rsid w:val="00F61D89"/>
    <w:rsid w:val="00F8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ableContents">
    <w:name w:val="Table Contents"/>
    <w:basedOn w:val="Normale"/>
    <w:qFormat/>
    <w:rsid w:val="00F55721"/>
    <w:pPr>
      <w:suppressLineNumbers/>
      <w:spacing w:before="0" w:after="0"/>
    </w:pPr>
    <w:rPr>
      <w:rFonts w:ascii="Calibri" w:eastAsia="Noto Sans CJK SC Regular" w:hAnsi="Calibri" w:cs="Lohit Devanagari"/>
      <w:kern w:val="2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915E69-98E6-4E90-8FF1-F3A0292E6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a</cp:lastModifiedBy>
  <cp:revision>8</cp:revision>
  <cp:lastPrinted>2013-10-03T12:51:00Z</cp:lastPrinted>
  <dcterms:created xsi:type="dcterms:W3CDTF">2018-11-23T08:58:00Z</dcterms:created>
  <dcterms:modified xsi:type="dcterms:W3CDTF">2020-03-25T08:48:00Z</dcterms:modified>
</cp:coreProperties>
</file>